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49F36" w14:textId="13397CD3" w:rsidR="001876BB" w:rsidRDefault="000A15CE" w:rsidP="001876BB">
      <w:pPr>
        <w:rPr>
          <w:sz w:val="24"/>
          <w:szCs w:val="24"/>
        </w:rPr>
      </w:pPr>
      <w:r>
        <w:rPr>
          <w:sz w:val="24"/>
          <w:szCs w:val="24"/>
        </w:rPr>
        <w:t xml:space="preserve">Table 1. </w:t>
      </w:r>
      <w:r w:rsidR="001876BB">
        <w:rPr>
          <w:sz w:val="24"/>
          <w:szCs w:val="24"/>
        </w:rPr>
        <w:t>Baseline table for UKB: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2080"/>
        <w:gridCol w:w="1620"/>
        <w:gridCol w:w="1680"/>
        <w:gridCol w:w="2020"/>
        <w:gridCol w:w="1520"/>
        <w:gridCol w:w="940"/>
      </w:tblGrid>
      <w:tr w:rsidR="001876BB" w:rsidRPr="009726E6" w14:paraId="43776F1F" w14:textId="77777777" w:rsidTr="0044732B">
        <w:trPr>
          <w:trHeight w:val="300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CC970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7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99F8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lygenic susceptibility to high LDL-c</w:t>
            </w:r>
          </w:p>
        </w:tc>
      </w:tr>
      <w:tr w:rsidR="001876BB" w:rsidRPr="009726E6" w14:paraId="2BB78B81" w14:textId="77777777" w:rsidTr="0044732B">
        <w:trPr>
          <w:trHeight w:val="510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E2A9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448A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41F20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w (0-20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E2EC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termediate (20-80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4F79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igh (80-100%)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C9B3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1876BB" w:rsidRPr="009726E6" w14:paraId="7D912DBA" w14:textId="77777777" w:rsidTr="0044732B">
        <w:trPr>
          <w:trHeight w:val="300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FA589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5229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= 16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2BD1F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= 3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E1A03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= 9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8D76E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n = 326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77FE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76BB" w:rsidRPr="009726E6" w14:paraId="6075AB25" w14:textId="77777777" w:rsidTr="0044732B">
        <w:trPr>
          <w:trHeight w:val="540"/>
        </w:trPr>
        <w:tc>
          <w:tcPr>
            <w:tcW w:w="98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5942C56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riables of interest:</w:t>
            </w:r>
          </w:p>
        </w:tc>
      </w:tr>
      <w:tr w:rsidR="001876BB" w:rsidRPr="009726E6" w14:paraId="75D2336E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845C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LDL (mean, S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6FB3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.87 (31.5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EFB4B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97.15 (28.3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B6136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7.34 (31.5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D1CDA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0.17 (33.0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8E91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876BB" w:rsidRPr="009726E6" w14:paraId="10729B95" w14:textId="77777777" w:rsidTr="0044732B">
        <w:trPr>
          <w:trHeight w:val="300"/>
        </w:trPr>
        <w:tc>
          <w:tcPr>
            <w:tcW w:w="98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1C0BEC3D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Demographics:</w:t>
            </w:r>
          </w:p>
        </w:tc>
      </w:tr>
      <w:tr w:rsidR="001876BB" w:rsidRPr="009726E6" w14:paraId="0FE330B4" w14:textId="77777777" w:rsidTr="0044732B">
        <w:trPr>
          <w:trHeight w:val="51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582E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e at enrollment (mean, S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A743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60.78 (6.6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AB47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61.08 (6.4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98E2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60.69 (6.7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0AFD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60.75 (6.5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E7389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3</w:t>
            </w:r>
          </w:p>
        </w:tc>
      </w:tr>
      <w:tr w:rsidR="001876BB" w:rsidRPr="009726E6" w14:paraId="30CC5A0E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2C74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Female sex (n, 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276B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518 (31.7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2670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10 (33.6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661C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326 (33.2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2EB1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82 (25.2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41311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1876BB" w:rsidRPr="009726E6" w14:paraId="78F0F1FD" w14:textId="77777777" w:rsidTr="0044732B">
        <w:trPr>
          <w:trHeight w:val="540"/>
        </w:trPr>
        <w:tc>
          <w:tcPr>
            <w:tcW w:w="98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A78DA0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Vascular risk factors:</w:t>
            </w:r>
          </w:p>
        </w:tc>
      </w:tr>
      <w:tr w:rsidR="001876BB" w:rsidRPr="009726E6" w14:paraId="35F7D02A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05FF6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ypertension (n, 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E2D52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091 (66.8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6B2C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18 (66.7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3C4C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661 (67.4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E3C3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12 (65.0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7380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37</w:t>
            </w:r>
          </w:p>
        </w:tc>
      </w:tr>
      <w:tr w:rsidR="001876BB" w:rsidRPr="009726E6" w14:paraId="146F56A5" w14:textId="77777777" w:rsidTr="0044732B">
        <w:trPr>
          <w:trHeight w:val="51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9ACDA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abetes Mellitus</w:t>
            </w: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br/>
              <w:t>(n, 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91FFB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72 (16.6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B288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74 (22.6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D6C8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60 (16.3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AC84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38 (11.7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3985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876BB" w:rsidRPr="009726E6" w14:paraId="703BBD7A" w14:textId="77777777" w:rsidTr="0044732B">
        <w:trPr>
          <w:trHeight w:val="300"/>
        </w:trPr>
        <w:tc>
          <w:tcPr>
            <w:tcW w:w="98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BBBAE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moking (n, %)</w:t>
            </w:r>
          </w:p>
        </w:tc>
      </w:tr>
      <w:tr w:rsidR="001876BB" w:rsidRPr="009726E6" w14:paraId="13122AA9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E529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28D7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617 (37.9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9CDF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20 (36.8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1C58A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380 (38.9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379E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17 (36.3) 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853C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4</w:t>
            </w:r>
          </w:p>
        </w:tc>
      </w:tr>
      <w:tr w:rsidR="001876BB" w:rsidRPr="009726E6" w14:paraId="5C1F0CB3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6365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evi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F6E7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768 (47.2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D442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53 (46.9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C7BC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456 (46.6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5661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59 (49.4) 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CB455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76BB" w:rsidRPr="009726E6" w14:paraId="2A9163CA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177B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851B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41 (14.8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11DC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53 (16.3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EF79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42 (14.5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EAE4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46 (14.3) 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B2970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876BB" w:rsidRPr="009726E6" w14:paraId="4A4FD01B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DF568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MI (mean, S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5305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96 (5.0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E885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.39 (5.6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F9F9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85 (4.9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C67C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.89 (4.5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54CC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</w:tr>
      <w:tr w:rsidR="001876BB" w:rsidRPr="009726E6" w14:paraId="65258E22" w14:textId="77777777" w:rsidTr="0044732B">
        <w:trPr>
          <w:trHeight w:val="300"/>
        </w:trPr>
        <w:tc>
          <w:tcPr>
            <w:tcW w:w="98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2EF65E9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morbidities:</w:t>
            </w:r>
          </w:p>
        </w:tc>
      </w:tr>
      <w:tr w:rsidR="001876BB" w:rsidRPr="009726E6" w14:paraId="3037D2CD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9D2B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ior MI (n, 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C6D43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00 (12.2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79E1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2 (6.7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8A512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27 (12.9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98F4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51 (15.6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9452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1876BB" w:rsidRPr="009726E6" w14:paraId="257B13FE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C11C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F (n, 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349AE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83 (5.1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7160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6 (4.9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04F8F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48 (4.9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F911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9 (5.8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CC07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9</w:t>
            </w:r>
          </w:p>
        </w:tc>
      </w:tr>
      <w:tr w:rsidR="001876BB" w:rsidRPr="009726E6" w14:paraId="7FECFA1F" w14:textId="77777777" w:rsidTr="0044732B">
        <w:trPr>
          <w:trHeight w:val="300"/>
        </w:trPr>
        <w:tc>
          <w:tcPr>
            <w:tcW w:w="98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DBABCE1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Medications:</w:t>
            </w:r>
          </w:p>
        </w:tc>
      </w:tr>
      <w:tr w:rsidR="001876BB" w:rsidRPr="009726E6" w14:paraId="7412458F" w14:textId="77777777" w:rsidTr="0044732B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772A" w14:textId="77777777" w:rsidR="001876BB" w:rsidRPr="009726E6" w:rsidRDefault="001876BB" w:rsidP="004473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atin use (n, 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627E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1225 (75.0)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6C9D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36 (72.2)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B228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743 (75.7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6A52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246 (75.5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091B3" w14:textId="77777777" w:rsidR="001876BB" w:rsidRPr="009726E6" w:rsidRDefault="001876BB" w:rsidP="004473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726E6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24</w:t>
            </w:r>
          </w:p>
        </w:tc>
      </w:tr>
    </w:tbl>
    <w:p w14:paraId="6F2AC395" w14:textId="578C8549" w:rsidR="0094422F" w:rsidRDefault="0094422F" w:rsidP="001876BB"/>
    <w:sectPr w:rsidR="00944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BB"/>
    <w:rsid w:val="000A15CE"/>
    <w:rsid w:val="00121EFF"/>
    <w:rsid w:val="001876BB"/>
    <w:rsid w:val="003F5FD6"/>
    <w:rsid w:val="0041529D"/>
    <w:rsid w:val="00746731"/>
    <w:rsid w:val="00895B0B"/>
    <w:rsid w:val="008C73F6"/>
    <w:rsid w:val="0094422F"/>
    <w:rsid w:val="00DC4793"/>
    <w:rsid w:val="00E5698C"/>
    <w:rsid w:val="00FE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BDA3"/>
  <w15:chartTrackingRefBased/>
  <w15:docId w15:val="{99A007C0-31CD-4EF6-991A-CF05AFA45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6B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6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6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6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6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6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6B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6B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6B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6B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6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6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6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6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6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7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6B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7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6B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7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6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76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6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6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6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88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 Wu</dc:creator>
  <cp:keywords/>
  <dc:description/>
  <cp:lastModifiedBy>Kane Wu</cp:lastModifiedBy>
  <cp:revision>2</cp:revision>
  <dcterms:created xsi:type="dcterms:W3CDTF">2025-02-19T21:13:00Z</dcterms:created>
  <dcterms:modified xsi:type="dcterms:W3CDTF">2025-02-19T21:13:00Z</dcterms:modified>
</cp:coreProperties>
</file>